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Gene Ontology (GO) terms for molecular functions, cellular components and biological processes associated with the differentially expressed proteins identified in </w:t>
      </w:r>
      <w:r>
        <w:rPr>
          <w:rFonts w:cs="Times New Roman" w:ascii="Times New Roman" w:hAnsi="Times New Roman"/>
          <w:bCs/>
          <w:i/>
          <w:sz w:val="24"/>
          <w:szCs w:val="24"/>
          <w:lang w:eastAsia="zh-CN"/>
        </w:rPr>
        <w:t>falciparum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laria #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1440"/>
        <w:gridCol w:w="1890"/>
        <w:gridCol w:w="1080"/>
        <w:gridCol w:w="1080"/>
        <w:gridCol w:w="932"/>
        <w:gridCol w:w="74"/>
        <w:gridCol w:w="1186"/>
        <w:gridCol w:w="990"/>
        <w:gridCol w:w="1260"/>
      </w:tblGrid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Sl. No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GO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GO ACCESS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GO Te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n-I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 xml:space="preserve">corrected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en-I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-value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unt in selection*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% Count in selection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•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unt in total ^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% Count in total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>
        <w:trPr>
          <w:trHeight w:val="300" w:hRule="atLeast"/>
        </w:trPr>
        <w:tc>
          <w:tcPr>
            <w:tcW w:w="1137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. Molecular Function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8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5515| GO:00453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rotein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7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1301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0.967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7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7.6682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4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31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on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541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.580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9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.0436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8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82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lipid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6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1287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73667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48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enzyme inhibito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6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1272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.12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7020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6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80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enzyme activato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.4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3475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.12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213817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8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167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hydrolase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386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.12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3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3.1382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8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611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eptidase regulato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1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0254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.12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10690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6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38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ntigen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7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1301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35042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5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228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ubstrate-specific transporte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2399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.478919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8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302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rbohydrate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.26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63388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2694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1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18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attern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39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70976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01234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6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36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nucleic acid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985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2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8.3335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4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4871| GO:0005062| GO:0009369| GO:00093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ignal transduce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8834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1.40839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12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1920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kinase regulato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183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43925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67304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17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198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vitamin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2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50124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7564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7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34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 surface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037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5507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29480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01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718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rotein-lipid complex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01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7143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72433</w:t>
            </w:r>
          </w:p>
        </w:tc>
      </w:tr>
      <w:tr>
        <w:trPr>
          <w:trHeight w:val="300" w:hRule="atLeast"/>
        </w:trPr>
        <w:tc>
          <w:tcPr>
            <w:tcW w:w="1137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. Cellular Componen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6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44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 p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9997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4.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56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7.0174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9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56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extracellular sp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94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06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1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4.838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.55556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6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44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extracellular region p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8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6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1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4.838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00734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9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56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tracellu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997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5.161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7.6104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6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44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tracellular p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9948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5.161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18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5.9695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2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160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embra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7539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8.709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7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3.25287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5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32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tracellular organel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9983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2.258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6.84169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5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32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embrane-bounded organel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9963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9.032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1.1736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6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44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organelle p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8336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9.032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4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5.76037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6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44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tracellular organelle p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8213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9.032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3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5.343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03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719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 periph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343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9.032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4.5299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5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32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rotein comple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49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.806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0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7.1654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34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310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85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0638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32506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43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319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vesic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03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445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.8670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53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329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rotein-lipid comple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95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.37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20024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7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343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lasma lipoprotein partic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95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.37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20024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6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44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embrane p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9845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3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5.47669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32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organelle lum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64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.12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7.2989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0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 fra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4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0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+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.903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1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55245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5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32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non-membrane-bounded organel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8986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.903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6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.2302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35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3109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organelle membra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7467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1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.1926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3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29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 proje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268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.8126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9986| GO:0009928| GO:00099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 surf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80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49193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2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125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endomembrane syst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786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094449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5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42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 bo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74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45177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6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44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extracellular matrix p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375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69206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9900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137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. Biological Process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0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50789| GO:00507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regulation of biological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020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0040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7.419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0.6619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69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response to str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09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4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8.064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4.39537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4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42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rimary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957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8.38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0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9.29247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8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650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regulation of biological qual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2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.67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8.38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.6154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4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3170| GO:00432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cromolecule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572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90400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5.161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4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0.2870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517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ular response to stimu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383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70575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5.161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8.7851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83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65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regulation of molecular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3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0139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5.161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.77117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9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6810| GO:0015457| GO:00154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transpo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038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5898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8.709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7.3156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69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mmune respo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05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.81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8.709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.66125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85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22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response to chemical stimu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026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2433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8.709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9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.5702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5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512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establishment of localiz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044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7619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8.709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7.5881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4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42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ular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829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2.258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8.9809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2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160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ular component organiz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36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9.032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5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57949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2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72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ulticellular organismal develop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2477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.806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5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5294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42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88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natomical structure develop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879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.806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8.16109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1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7165| GO:00230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ignal transdu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642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.580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3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4.0126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4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16192| GO:00068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vesicle-mediated transpo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.0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2110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.580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.34976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5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42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mall molecule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445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.580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4.3008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9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516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ular localiz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092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28515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.580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4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.90410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17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 activ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8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1362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781177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5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22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mmune effector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5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.86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19034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5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22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ctivation of immune respo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.91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59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457337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6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38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talytic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9354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9.8587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16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197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ular homeo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.8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2678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.19835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54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330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cromolecule localiz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358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67345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4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.10991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508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oa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4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1156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64768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1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508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regulation of body fluid leve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.57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2477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.14829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9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516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establishment of localization in ce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17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41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8528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07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723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rotein activation casca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.3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.71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9.35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44498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9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680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nitrogen compound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826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.12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8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1.4818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9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96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anatomical structure morphogen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4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.12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022139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9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97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response to endogenous stimu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11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32991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.12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.51663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53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329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ecretion by ce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4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1724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.12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85226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42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88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ular developmental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353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.12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.6321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0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718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ular component organization or biogenesis at cellular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56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.12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8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5.8916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4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90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a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4084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.903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8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.4405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8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96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response to external stimu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024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.903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.80153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3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40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ular component biogen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72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.903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.058627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69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550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transmembrane transpo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15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.903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062966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30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system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626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8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.2069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5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75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iges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.4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3458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517299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4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90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biosynthet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8984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9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.1975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8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960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response to biotic stimu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92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.48203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16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196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organophosphate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09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2828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40171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5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512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intenance of lo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0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5322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617421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9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516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aintenance of location in ce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.25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3370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511737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9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51707| GO:0009613| GO:00428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response to other organ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50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83818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697742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0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718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lasma lipoprotein particle organiz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.3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0175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.67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5018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2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30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developmental process involved in reprodu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396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119257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69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ular component move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3048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.57659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1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71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 commun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5906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307709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1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71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 adhe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373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7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.17176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7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082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453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8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4.900434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92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160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ular membrane organiz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2211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85348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24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224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reproductive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534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.70697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67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343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plasma lipoprotein particle clea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.92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3668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16809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87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24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hormone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2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50124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7564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06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44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interspecies interaction between organism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130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.030259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42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88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cell motil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2513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.114918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42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488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multicellular organismal homeo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0138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36048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57848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59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GO:00516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localization of ce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0.2513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6.451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5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3.114918</w:t>
            </w:r>
          </w:p>
        </w:tc>
      </w:tr>
    </w:tbl>
    <w:p>
      <w:pPr>
        <w:pStyle w:val="Normal"/>
        <w:spacing w:lineRule="auto" w:line="360" w:before="24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 Second level of GO terms that were enriched in two or more proteins depicted.</w:t>
      </w:r>
    </w:p>
    <w:p>
      <w:pPr>
        <w:pStyle w:val="Normal"/>
        <w:spacing w:lineRule="auto" w:line="360" w:before="240" w:after="0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Proteins identified in </w:t>
      </w:r>
      <w:r>
        <w:rPr>
          <w:rFonts w:cs="Times New Roman" w:ascii="Times New Roman" w:hAnsi="Times New Roman"/>
          <w:i/>
          <w:sz w:val="20"/>
          <w:szCs w:val="20"/>
        </w:rPr>
        <w:t>falciparum</w:t>
      </w:r>
      <w:r>
        <w:rPr>
          <w:rFonts w:cs="Times New Roman" w:ascii="Times New Roman" w:hAnsi="Times New Roman"/>
          <w:sz w:val="20"/>
          <w:szCs w:val="20"/>
        </w:rPr>
        <w:t xml:space="preserve"> malaria that has the term, 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 xml:space="preserve">• </w:t>
      </w:r>
      <w:r>
        <w:rPr>
          <w:rFonts w:cs="Times New Roman" w:ascii="Times New Roman" w:hAnsi="Times New Roman"/>
          <w:sz w:val="20"/>
          <w:szCs w:val="20"/>
        </w:rPr>
        <w:t xml:space="preserve">Percentage of proteins identified in </w:t>
      </w:r>
      <w:r>
        <w:rPr>
          <w:rFonts w:cs="Times New Roman" w:ascii="Times New Roman" w:hAnsi="Times New Roman"/>
          <w:i/>
          <w:sz w:val="20"/>
          <w:szCs w:val="20"/>
        </w:rPr>
        <w:t>falciparum</w:t>
      </w:r>
      <w:r>
        <w:rPr>
          <w:rFonts w:cs="Times New Roman" w:ascii="Times New Roman" w:hAnsi="Times New Roman"/>
          <w:sz w:val="20"/>
          <w:szCs w:val="20"/>
        </w:rPr>
        <w:t xml:space="preserve"> malaria that has the term, 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 xml:space="preserve">^ </w:t>
      </w:r>
      <w:r>
        <w:rPr>
          <w:rFonts w:cs="Times New Roman" w:ascii="Times New Roman" w:hAnsi="Times New Roman"/>
          <w:sz w:val="20"/>
          <w:szCs w:val="20"/>
        </w:rPr>
        <w:t xml:space="preserve">Number of proteins in </w:t>
      </w:r>
      <w:r>
        <w:rPr>
          <w:rFonts w:cs="Times New Roman" w:ascii="Times New Roman" w:hAnsi="Times New Roman"/>
          <w:sz w:val="20"/>
          <w:szCs w:val="20"/>
          <w:lang w:val="en-IN" w:eastAsia="en-IN"/>
        </w:rPr>
        <w:t xml:space="preserve">Biological Genome for Human that </w:t>
      </w:r>
      <w:r>
        <w:rPr>
          <w:rFonts w:cs="Times New Roman" w:ascii="Times New Roman" w:hAnsi="Times New Roman"/>
          <w:sz w:val="20"/>
          <w:szCs w:val="20"/>
        </w:rPr>
        <w:t xml:space="preserve">has the term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$ </w:t>
      </w:r>
      <w:r>
        <w:rPr>
          <w:rFonts w:cs="Times New Roman" w:ascii="Times New Roman" w:hAnsi="Times New Roman"/>
          <w:sz w:val="20"/>
          <w:szCs w:val="20"/>
        </w:rPr>
        <w:t xml:space="preserve">Percentage of proteins in </w:t>
      </w:r>
      <w:r>
        <w:rPr>
          <w:rFonts w:cs="Times New Roman" w:ascii="Times New Roman" w:hAnsi="Times New Roman"/>
          <w:sz w:val="20"/>
          <w:szCs w:val="20"/>
          <w:lang w:val="en-IN" w:eastAsia="en-IN"/>
        </w:rPr>
        <w:t xml:space="preserve">Biological Genome for Human that </w:t>
      </w:r>
      <w:r>
        <w:rPr>
          <w:rFonts w:cs="Times New Roman" w:ascii="Times New Roman" w:hAnsi="Times New Roman"/>
          <w:sz w:val="20"/>
          <w:szCs w:val="20"/>
        </w:rPr>
        <w:t>has the term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6:28:00Z</dcterms:created>
  <dc:creator>sandipan</dc:creator>
  <dc:description/>
  <dc:language>en-US</dc:language>
  <cp:lastModifiedBy>sandipan</cp:lastModifiedBy>
  <dcterms:modified xsi:type="dcterms:W3CDTF">2012-07-01T06:29:00Z</dcterms:modified>
  <cp:revision>1</cp:revision>
  <dc:subject/>
  <dc:title/>
</cp:coreProperties>
</file>